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1652"/>
        <w:gridCol w:w="3293"/>
        <w:gridCol w:w="2200"/>
      </w:tblGrid>
      <w:tr w:rsidR="00331886" w:rsidRPr="00C43653" w14:paraId="1C609176" w14:textId="77777777" w:rsidTr="00917A57">
        <w:trPr>
          <w:trHeight w:val="600"/>
        </w:trPr>
        <w:tc>
          <w:tcPr>
            <w:tcW w:w="10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81D" w14:textId="30ED0429" w:rsidR="00331886" w:rsidRPr="00216E2D" w:rsidRDefault="00331886" w:rsidP="00B46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Supplementary Table S1. List of antibodies used </w:t>
            </w:r>
            <w:r w:rsidR="0093712D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for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flow cytometry</w:t>
            </w:r>
          </w:p>
        </w:tc>
      </w:tr>
      <w:tr w:rsidR="00E424BD" w:rsidRPr="00C43653" w14:paraId="2937156F" w14:textId="77777777" w:rsidTr="00E424BD">
        <w:trPr>
          <w:trHeight w:val="6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B915F0" w14:textId="77777777" w:rsidR="00E424BD" w:rsidRPr="00216E2D" w:rsidRDefault="00E424BD" w:rsidP="00B46E6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ntige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8B6943" w14:textId="2A647B0B" w:rsidR="00E424BD" w:rsidRPr="00216E2D" w:rsidRDefault="00E424BD" w:rsidP="00B46E6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lone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51F759" w14:textId="162C5625" w:rsidR="00E424BD" w:rsidRPr="00216E2D" w:rsidRDefault="00E424BD" w:rsidP="00B46E6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oncentr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EAC93D" w14:textId="77777777" w:rsidR="00E424BD" w:rsidRPr="00216E2D" w:rsidRDefault="00E424BD" w:rsidP="00B46E6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Source</w:t>
            </w:r>
          </w:p>
        </w:tc>
      </w:tr>
      <w:tr w:rsidR="00E424BD" w:rsidRPr="00C43653" w14:paraId="518557A5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3E08EF" w14:textId="1DD33519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1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988DA" w14:textId="0AD39CF0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UK4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33C65F" w14:textId="29E62696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F93C27" w14:textId="766A51D1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iltenyi Biotec</w:t>
            </w:r>
          </w:p>
        </w:tc>
      </w:tr>
      <w:tr w:rsidR="00E424BD" w:rsidRPr="00C43653" w14:paraId="420E8538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0269F" w14:textId="03DAED54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2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56456D" w14:textId="7EB3D42E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G89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B2521F" w14:textId="7D631092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A9EDA3" w14:textId="071E063E" w:rsidR="00E424BD" w:rsidRPr="00216E2D" w:rsidRDefault="00E424BD" w:rsidP="00FD2F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BL CO., LTD</w:t>
            </w:r>
          </w:p>
        </w:tc>
      </w:tr>
      <w:tr w:rsidR="00E424BD" w:rsidRPr="00C43653" w14:paraId="64EF66AD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198AB0" w14:textId="64F23906" w:rsidR="00E424BD" w:rsidRPr="00216E2D" w:rsidRDefault="00E424BD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3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EA5781" w14:textId="03BB3F60" w:rsidR="00E424BD" w:rsidRPr="00216E2D" w:rsidRDefault="00E424BD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581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2BDA57" w14:textId="5C7FA733" w:rsidR="00E424BD" w:rsidRPr="00216E2D" w:rsidRDefault="00E424BD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2664A2" w14:textId="1400BA07" w:rsidR="00E424BD" w:rsidRPr="00216E2D" w:rsidRDefault="0043768F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D Bioscience Pharmingen</w:t>
            </w:r>
          </w:p>
        </w:tc>
      </w:tr>
      <w:tr w:rsidR="00E424BD" w:rsidRPr="00C43653" w14:paraId="63A40E4E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F42F428" w14:textId="52AB8FD8" w:rsidR="00E424BD" w:rsidRPr="00216E2D" w:rsidRDefault="00E424BD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4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9D7F4B" w14:textId="3AB86C49" w:rsidR="00E424BD" w:rsidRPr="00216E2D" w:rsidRDefault="00A07E1E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4-26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293523" w14:textId="283E3A9A" w:rsidR="00E424BD" w:rsidRPr="00216E2D" w:rsidRDefault="00E424BD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D1E0A5" w14:textId="4517DC22" w:rsidR="00E424BD" w:rsidRPr="00216E2D" w:rsidRDefault="00E424BD" w:rsidP="00A943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Legend</w:t>
            </w:r>
          </w:p>
        </w:tc>
      </w:tr>
      <w:tr w:rsidR="00E424BD" w:rsidRPr="00C43653" w14:paraId="564B0397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7C5A38C" w14:textId="273B375C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C43653">
              <w:rPr>
                <w:rFonts w:ascii="Times New Roman" w:eastAsiaTheme="majorEastAsia" w:hAnsi="Times New Roman" w:cs="Times New Roman"/>
              </w:rPr>
              <w:t>CD7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200A33" w14:textId="533C6E0C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D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342649" w14:textId="765AEF13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20 </w:t>
            </w:r>
            <w:r w:rsidR="00C43653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820D74" w14:textId="1F062067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Legend</w:t>
            </w:r>
          </w:p>
        </w:tc>
      </w:tr>
      <w:tr w:rsidR="00E424BD" w:rsidRPr="00C43653" w14:paraId="6D2352DE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6D599A4" w14:textId="25C78131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9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73DDA1" w14:textId="7158A4A1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5E10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0A340B" w14:textId="19929089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6642F4" w14:textId="633D28CA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Legend</w:t>
            </w:r>
          </w:p>
        </w:tc>
      </w:tr>
      <w:tr w:rsidR="00E424BD" w:rsidRPr="00C43653" w14:paraId="11FCBDD8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F2F12BE" w14:textId="71B3F430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10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EF0C37" w14:textId="2DF344B9" w:rsidR="00E424BD" w:rsidRPr="00216E2D" w:rsidRDefault="00A07E1E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3A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B48A4D" w14:textId="26BF8926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B38B88" w14:textId="4A7E6086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Legend</w:t>
            </w:r>
          </w:p>
        </w:tc>
      </w:tr>
      <w:tr w:rsidR="00E424BD" w:rsidRPr="00C43653" w14:paraId="2BF7900B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7090100" w14:textId="35CC3A88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D11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F7827A1" w14:textId="06766AB2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04D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F952208" w14:textId="1CFD452F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C5ECD53" w14:textId="6D49D9D5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Legend</w:t>
            </w:r>
          </w:p>
        </w:tc>
      </w:tr>
      <w:tr w:rsidR="00E424BD" w:rsidRPr="00C43653" w14:paraId="1A9551E3" w14:textId="77777777" w:rsidTr="00E424BD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0BCE5A" w14:textId="1C471C50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HLA-D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F82617" w14:textId="582926DE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8.12.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DA2090" w14:textId="3B53CF67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20 μ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L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/2.5 × 10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5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cell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736FD0" w14:textId="5C0359DD" w:rsidR="00E424BD" w:rsidRPr="00216E2D" w:rsidRDefault="00E424BD" w:rsidP="00EB7A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Legend</w:t>
            </w:r>
          </w:p>
        </w:tc>
      </w:tr>
    </w:tbl>
    <w:p w14:paraId="2F8D719F" w14:textId="77777777" w:rsidR="00867EAF" w:rsidRPr="00216E2D" w:rsidRDefault="00867EAF">
      <w:pPr>
        <w:rPr>
          <w:rFonts w:ascii="Times New Roman" w:hAnsi="Times New Roman" w:cs="Times New Roman"/>
        </w:rPr>
      </w:pPr>
    </w:p>
    <w:p w14:paraId="7A7FD909" w14:textId="77777777" w:rsidR="00867EAF" w:rsidRPr="00216E2D" w:rsidRDefault="00867EAF">
      <w:pPr>
        <w:rPr>
          <w:rFonts w:ascii="Times New Roman" w:hAnsi="Times New Roman" w:cs="Times New Roman"/>
        </w:rPr>
      </w:pPr>
    </w:p>
    <w:p w14:paraId="47A9C4C9" w14:textId="604CB9C6" w:rsidR="00867EAF" w:rsidRPr="00216E2D" w:rsidRDefault="00867EAF">
      <w:pPr>
        <w:rPr>
          <w:rFonts w:ascii="Times New Roman" w:hAnsi="Times New Roman" w:cs="Times New Roman"/>
        </w:rPr>
      </w:pPr>
      <w:r w:rsidRPr="00216E2D">
        <w:rPr>
          <w:rFonts w:ascii="Times New Roman" w:hAnsi="Times New Roman" w:cs="Times New Roman"/>
        </w:rPr>
        <w:br w:type="page"/>
      </w: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1652"/>
        <w:gridCol w:w="1388"/>
        <w:gridCol w:w="2200"/>
        <w:gridCol w:w="2200"/>
        <w:gridCol w:w="2200"/>
      </w:tblGrid>
      <w:tr w:rsidR="00331886" w:rsidRPr="00C43653" w14:paraId="0DC366A6" w14:textId="77777777" w:rsidTr="00103E01">
        <w:trPr>
          <w:trHeight w:val="600"/>
        </w:trPr>
        <w:tc>
          <w:tcPr>
            <w:tcW w:w="13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2CA" w14:textId="579BC7A4" w:rsidR="00331886" w:rsidRPr="00216E2D" w:rsidRDefault="00331886" w:rsidP="00513E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lastRenderedPageBreak/>
              <w:t xml:space="preserve">Supplementary Table S2. List of antibodies used </w:t>
            </w:r>
            <w:r w:rsidR="0093712D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for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  <w:r w:rsidR="00D041D5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i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munohistochemistry</w:t>
            </w:r>
          </w:p>
        </w:tc>
      </w:tr>
      <w:tr w:rsidR="00B92851" w:rsidRPr="00C43653" w14:paraId="2A6F6323" w14:textId="77777777" w:rsidTr="00513E7C">
        <w:trPr>
          <w:trHeight w:val="6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45A8AD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ntige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64BB6E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Host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7748D9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32772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Dilu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1240EC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od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51A68D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Source</w:t>
            </w:r>
          </w:p>
        </w:tc>
      </w:tr>
      <w:tr w:rsidR="00B92851" w:rsidRPr="00C43653" w14:paraId="4900ED1D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B0F8F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ubulin beta III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D08C43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ous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A1995D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ono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85796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8E23A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b780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9A378" w14:textId="19486628" w:rsidR="00B92851" w:rsidRPr="00216E2D" w:rsidRDefault="00C43653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B92851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cam</w:t>
            </w:r>
          </w:p>
        </w:tc>
      </w:tr>
      <w:tr w:rsidR="00B92851" w:rsidRPr="00C43653" w14:paraId="18C42529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95460E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GFA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AD5CB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abbi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CB3D03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Poly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F07615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bookmarkStart w:id="0" w:name="_GoBack"/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No diluent</w:t>
            </w:r>
            <w:bookmarkEnd w:id="0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EEBCE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IS5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D0AE87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DAKO</w:t>
            </w:r>
          </w:p>
        </w:tc>
      </w:tr>
      <w:tr w:rsidR="00B92851" w:rsidRPr="00C43653" w14:paraId="3381097B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D242E4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STEM1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CEE5F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ous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3183E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ono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9D58FB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6B73E5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Y404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49E27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aKaRa</w:t>
            </w:r>
          </w:p>
        </w:tc>
      </w:tr>
      <w:tr w:rsidR="00B92851" w:rsidRPr="00C43653" w14:paraId="38254EDB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5573E5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C43653">
              <w:rPr>
                <w:rFonts w:ascii="Times New Roman" w:eastAsiaTheme="majorEastAsia" w:hAnsi="Times New Roman" w:cs="Times New Roman"/>
              </w:rPr>
              <w:t xml:space="preserve">Broad-spectrum cytokeratin </w:t>
            </w:r>
            <w:r w:rsidRPr="00C43653">
              <w:rPr>
                <w:rFonts w:ascii="Times New Roman" w:eastAsiaTheme="majorEastAsia" w:hAnsi="Times New Roman" w:cs="Times New Roman"/>
              </w:rPr>
              <w:br/>
              <w:t>(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wide CK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4C0B96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abbi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65227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Poly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E889E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FE165C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b93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ACCC46" w14:textId="0983C7CE" w:rsidR="00B92851" w:rsidRPr="00216E2D" w:rsidRDefault="00C43653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B92851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cam</w:t>
            </w:r>
          </w:p>
        </w:tc>
      </w:tr>
      <w:tr w:rsidR="00B92851" w:rsidRPr="00C43653" w14:paraId="3352A470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4EEE98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XCL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23F83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ous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F52168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Mono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0F4FB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1535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sc-742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978EEB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Santa Cruz</w:t>
            </w:r>
          </w:p>
        </w:tc>
      </w:tr>
      <w:tr w:rsidR="00B92851" w:rsidRPr="00C43653" w14:paraId="790D90AD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7B3914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HGF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49665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abbi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E71827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Poly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966B2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98BE75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b837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CF76CD" w14:textId="1F94D0F3" w:rsidR="00B92851" w:rsidRPr="00216E2D" w:rsidRDefault="00C43653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B92851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cam</w:t>
            </w:r>
          </w:p>
        </w:tc>
      </w:tr>
      <w:tr w:rsidR="00B92851" w:rsidRPr="00C43653" w14:paraId="53A1E5CF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7446F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-Me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D25C66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abbi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2F8E86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Poly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7B5983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25BE39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s-0668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F5D1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Bioss</w:t>
            </w:r>
          </w:p>
        </w:tc>
      </w:tr>
      <w:tr w:rsidR="00B92851" w:rsidRPr="00C43653" w14:paraId="71ED52DC" w14:textId="77777777" w:rsidTr="00513E7C">
        <w:trPr>
          <w:trHeight w:val="6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A1C7B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p-Me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234BD7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abbi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213094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Polyclon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515D75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1: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B141E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F2480-S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BF88B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&amp;D</w:t>
            </w:r>
          </w:p>
        </w:tc>
      </w:tr>
    </w:tbl>
    <w:p w14:paraId="3890B589" w14:textId="77777777" w:rsidR="00B92851" w:rsidRPr="00216E2D" w:rsidRDefault="00B92851" w:rsidP="00B92851">
      <w:pPr>
        <w:rPr>
          <w:rFonts w:ascii="Times New Roman" w:hAnsi="Times New Roman" w:cs="Times New Roman"/>
        </w:rPr>
      </w:pPr>
    </w:p>
    <w:p w14:paraId="22912D1A" w14:textId="77777777" w:rsidR="00B92851" w:rsidRPr="00216E2D" w:rsidRDefault="00B92851" w:rsidP="00B92851">
      <w:pPr>
        <w:widowControl/>
        <w:jc w:val="left"/>
        <w:rPr>
          <w:rFonts w:ascii="Times New Roman" w:hAnsi="Times New Roman" w:cs="Times New Roman"/>
        </w:rPr>
      </w:pPr>
      <w:r w:rsidRPr="00216E2D">
        <w:rPr>
          <w:rFonts w:ascii="Times New Roman" w:hAnsi="Times New Roman" w:cs="Times New Roman"/>
        </w:rPr>
        <w:br w:type="page"/>
      </w:r>
    </w:p>
    <w:tbl>
      <w:tblPr>
        <w:tblW w:w="97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2"/>
        <w:gridCol w:w="4341"/>
        <w:gridCol w:w="4454"/>
      </w:tblGrid>
      <w:tr w:rsidR="00B92851" w:rsidRPr="00C43653" w14:paraId="4D3BCE0D" w14:textId="77777777" w:rsidTr="00513E7C">
        <w:trPr>
          <w:trHeight w:val="600"/>
        </w:trPr>
        <w:tc>
          <w:tcPr>
            <w:tcW w:w="9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FA3D" w14:textId="022A16DA" w:rsidR="00B92851" w:rsidRPr="00216E2D" w:rsidRDefault="00B92851" w:rsidP="00513E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lastRenderedPageBreak/>
              <w:t>Supplementary Table S</w:t>
            </w:r>
            <w:r w:rsidR="00867EAF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3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. List of primer sequence</w:t>
            </w:r>
            <w:r w:rsidR="004C74ED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used</w:t>
            </w:r>
            <w:r w:rsidR="000D3A95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for </w:t>
            </w:r>
            <w:r w:rsidR="00C43AAF"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qRT-PCR</w:t>
            </w:r>
          </w:p>
        </w:tc>
      </w:tr>
      <w:tr w:rsidR="00B92851" w:rsidRPr="00C43653" w14:paraId="12833F1B" w14:textId="77777777" w:rsidTr="00513E7C">
        <w:trPr>
          <w:trHeight w:val="600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5CA50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341BB8" w14:textId="49BC5CB5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Forward 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p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rimer (5</w:t>
            </w:r>
            <w:r w:rsidR="00C43653" w:rsidRPr="00C43653">
              <w:rPr>
                <w:rFonts w:ascii="Times New Roman" w:eastAsia="游ゴシック" w:hAnsi="Times New Roman" w:cs="Times New Roman"/>
                <w:bCs/>
                <w:color w:val="000000"/>
                <w:kern w:val="0"/>
              </w:rPr>
              <w:t>′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-3</w:t>
            </w:r>
            <w:r w:rsidR="00C43653" w:rsidRPr="00C43653">
              <w:rPr>
                <w:rFonts w:ascii="Times New Roman" w:eastAsia="游ゴシック" w:hAnsi="Times New Roman" w:cs="Times New Roman"/>
                <w:bCs/>
                <w:color w:val="000000"/>
                <w:kern w:val="0"/>
              </w:rPr>
              <w:t>′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4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182654" w14:textId="1B5DCB93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Reverse </w:t>
            </w:r>
            <w:r w:rsidR="00C43653">
              <w:rPr>
                <w:rFonts w:ascii="Times New Roman" w:eastAsia="游ゴシック" w:hAnsi="Times New Roman" w:cs="Times New Roman"/>
                <w:color w:val="000000"/>
                <w:kern w:val="0"/>
              </w:rPr>
              <w:t>pr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imer (5</w:t>
            </w:r>
            <w:r w:rsidR="00C43653" w:rsidRPr="00C43653">
              <w:rPr>
                <w:rFonts w:ascii="Times New Roman" w:eastAsia="游ゴシック" w:hAnsi="Times New Roman" w:cs="Times New Roman"/>
                <w:bCs/>
                <w:color w:val="000000"/>
                <w:kern w:val="0"/>
              </w:rPr>
              <w:t>′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-3</w:t>
            </w:r>
            <w:r w:rsidR="00C43653" w:rsidRPr="00C43653">
              <w:rPr>
                <w:rFonts w:ascii="Times New Roman" w:eastAsia="游ゴシック" w:hAnsi="Times New Roman" w:cs="Times New Roman"/>
                <w:bCs/>
                <w:color w:val="000000"/>
                <w:kern w:val="0"/>
              </w:rPr>
              <w:t>′</w:t>
            </w: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)</w:t>
            </w:r>
          </w:p>
        </w:tc>
      </w:tr>
      <w:tr w:rsidR="00B92851" w:rsidRPr="00C43653" w14:paraId="4EB93DAE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18B97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GAPDH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8ED43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AGCCTCGTCTCATAGACAAGAT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70AD69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AGGCAGCCCTGGTAACCA</w:t>
            </w:r>
          </w:p>
        </w:tc>
      </w:tr>
      <w:tr w:rsidR="00B92851" w:rsidRPr="00C43653" w14:paraId="7575BDA1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80205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MCP-1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6490AD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GCCAGATGCAGTTAATGCC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F211B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CACCTGCTGCTGGTGATTCTC</w:t>
            </w:r>
          </w:p>
        </w:tc>
      </w:tr>
      <w:tr w:rsidR="00B92851" w:rsidRPr="00C43653" w14:paraId="612389F0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F8CBDD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TNFα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1B939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TGTGGAACTGGCAGAGGA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1B94AC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CGAGCAGGAATGAGAAGAGG</w:t>
            </w:r>
          </w:p>
        </w:tc>
      </w:tr>
      <w:tr w:rsidR="00B92851" w:rsidRPr="00C43653" w14:paraId="2A293EFA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6F94FB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IL-1β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B31E06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ACCTCTCAAGCAGAGCACA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93B8E6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GGGTTCCATGGTGAAGTCAAC</w:t>
            </w:r>
          </w:p>
        </w:tc>
      </w:tr>
      <w:tr w:rsidR="00B92851" w:rsidRPr="00C43653" w14:paraId="67A9076C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61B41F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COX-1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47BEB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GCCTCGACCACTACCAATG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6B2CF8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GGTGGCATTCACAAACTCC</w:t>
            </w:r>
          </w:p>
        </w:tc>
      </w:tr>
      <w:tr w:rsidR="00B92851" w:rsidRPr="00C43653" w14:paraId="347A8AB8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8EB89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COX-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4B4F98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CAAGACAGATCAGAAGCG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39478B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ACCTGAGTGTCTTTGATTG</w:t>
            </w:r>
          </w:p>
        </w:tc>
      </w:tr>
      <w:tr w:rsidR="00B92851" w:rsidRPr="00C43653" w14:paraId="26A62585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288BE9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IL-6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8C4609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CAACTCCATCTGCCCTTCA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677953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AGGCAACTGGCTGGAAGTCT</w:t>
            </w:r>
          </w:p>
        </w:tc>
      </w:tr>
      <w:tr w:rsidR="00B92851" w:rsidRPr="00C43653" w14:paraId="7287E49B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FA13E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IL-10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DAE57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GAAGCTGAAGACCCTCTGGATA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A2619E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GCTCCACTGCCTTGCTTTTATT</w:t>
            </w:r>
          </w:p>
        </w:tc>
      </w:tr>
      <w:tr w:rsidR="00B92851" w:rsidRPr="00C43653" w14:paraId="2B3852B0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59F1F6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HGF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A45AB0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GCAATGTTGACTTCACTGA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37D02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AGACCAACTATATTGCTGTGGA</w:t>
            </w:r>
          </w:p>
        </w:tc>
      </w:tr>
      <w:tr w:rsidR="00B92851" w:rsidRPr="00C43653" w14:paraId="3222EFE9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C8F578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BDNF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7DB3AA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GTCCGAGGTGGTAGTACTTCAT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626E0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ATGCAACCGAAGTATGAAATAACC</w:t>
            </w:r>
          </w:p>
        </w:tc>
      </w:tr>
      <w:tr w:rsidR="00B92851" w:rsidRPr="00C43653" w14:paraId="33A79BA8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5A856E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NGF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BD80E4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TCGCTCTCCTTCACAGAGTT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065995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GTACGGTTCTGCCTGTACG</w:t>
            </w:r>
          </w:p>
        </w:tc>
      </w:tr>
      <w:tr w:rsidR="00B92851" w:rsidRPr="00C43653" w14:paraId="16735F5B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0B5B3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SDF-1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B63481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TGCGTCCACGAGCTGTTTA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08FA3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CCAAGGGAGTGTCAGGTAGAG</w:t>
            </w:r>
          </w:p>
        </w:tc>
      </w:tr>
      <w:tr w:rsidR="00B92851" w:rsidRPr="00C43653" w14:paraId="15834F72" w14:textId="77777777" w:rsidTr="00513E7C">
        <w:trPr>
          <w:trHeight w:val="600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1DDE07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CXCR4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BA6AF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CACTTCAGATAACTACACC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964FE2" w14:textId="77777777" w:rsidR="00B92851" w:rsidRPr="00216E2D" w:rsidRDefault="00B92851" w:rsidP="00513E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216E2D">
              <w:rPr>
                <w:rFonts w:ascii="Times New Roman" w:eastAsia="游ゴシック" w:hAnsi="Times New Roman" w:cs="Times New Roman"/>
                <w:color w:val="000000"/>
                <w:kern w:val="0"/>
              </w:rPr>
              <w:t>ATCCAGACGCCAACATAGAC</w:t>
            </w:r>
          </w:p>
        </w:tc>
      </w:tr>
    </w:tbl>
    <w:p w14:paraId="698B80AF" w14:textId="77777777" w:rsidR="00B92851" w:rsidRPr="00216E2D" w:rsidRDefault="00B92851" w:rsidP="00B92851">
      <w:pPr>
        <w:rPr>
          <w:rFonts w:ascii="Times New Roman" w:hAnsi="Times New Roman" w:cs="Times New Roman"/>
        </w:rPr>
      </w:pPr>
    </w:p>
    <w:p w14:paraId="27D4A33A" w14:textId="77777777" w:rsidR="00A41795" w:rsidRPr="00216E2D" w:rsidRDefault="00A07E1E">
      <w:pPr>
        <w:rPr>
          <w:rFonts w:ascii="Times New Roman" w:hAnsi="Times New Roman" w:cs="Times New Roman"/>
        </w:rPr>
      </w:pPr>
    </w:p>
    <w:sectPr w:rsidR="00A41795" w:rsidRPr="00216E2D" w:rsidSect="001E21FB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51"/>
    <w:rsid w:val="00016F55"/>
    <w:rsid w:val="00042F40"/>
    <w:rsid w:val="0007338C"/>
    <w:rsid w:val="000C1580"/>
    <w:rsid w:val="000C67B0"/>
    <w:rsid w:val="000D3A95"/>
    <w:rsid w:val="000F6523"/>
    <w:rsid w:val="00111B2A"/>
    <w:rsid w:val="001210A4"/>
    <w:rsid w:val="0012368F"/>
    <w:rsid w:val="0014525E"/>
    <w:rsid w:val="001B191B"/>
    <w:rsid w:val="001C0ED5"/>
    <w:rsid w:val="001C169A"/>
    <w:rsid w:val="001F1A61"/>
    <w:rsid w:val="00216E2D"/>
    <w:rsid w:val="002277E7"/>
    <w:rsid w:val="00255988"/>
    <w:rsid w:val="00261684"/>
    <w:rsid w:val="00273BEE"/>
    <w:rsid w:val="00284452"/>
    <w:rsid w:val="002A54E9"/>
    <w:rsid w:val="002A5ACF"/>
    <w:rsid w:val="002B6858"/>
    <w:rsid w:val="003114B7"/>
    <w:rsid w:val="003175BB"/>
    <w:rsid w:val="00331886"/>
    <w:rsid w:val="003346EC"/>
    <w:rsid w:val="003456C7"/>
    <w:rsid w:val="0034594A"/>
    <w:rsid w:val="003616DC"/>
    <w:rsid w:val="00363E9B"/>
    <w:rsid w:val="00365B1F"/>
    <w:rsid w:val="00425E95"/>
    <w:rsid w:val="00427231"/>
    <w:rsid w:val="0043768F"/>
    <w:rsid w:val="00440C67"/>
    <w:rsid w:val="00450BC2"/>
    <w:rsid w:val="004510CC"/>
    <w:rsid w:val="004566D4"/>
    <w:rsid w:val="00470545"/>
    <w:rsid w:val="00496BE3"/>
    <w:rsid w:val="004C74ED"/>
    <w:rsid w:val="005016F8"/>
    <w:rsid w:val="00502C94"/>
    <w:rsid w:val="0051355C"/>
    <w:rsid w:val="00534F42"/>
    <w:rsid w:val="00554CD6"/>
    <w:rsid w:val="005630DB"/>
    <w:rsid w:val="0057028D"/>
    <w:rsid w:val="005B5D47"/>
    <w:rsid w:val="005B6C18"/>
    <w:rsid w:val="005D1208"/>
    <w:rsid w:val="005D273F"/>
    <w:rsid w:val="00622601"/>
    <w:rsid w:val="0067633F"/>
    <w:rsid w:val="006820E8"/>
    <w:rsid w:val="006B37F9"/>
    <w:rsid w:val="006C00C9"/>
    <w:rsid w:val="006E2632"/>
    <w:rsid w:val="006E667C"/>
    <w:rsid w:val="006F35E3"/>
    <w:rsid w:val="006F5231"/>
    <w:rsid w:val="006F75FC"/>
    <w:rsid w:val="00722BD7"/>
    <w:rsid w:val="007267E6"/>
    <w:rsid w:val="00726B5E"/>
    <w:rsid w:val="00770704"/>
    <w:rsid w:val="007954FF"/>
    <w:rsid w:val="007A1890"/>
    <w:rsid w:val="007C0DB2"/>
    <w:rsid w:val="007D628E"/>
    <w:rsid w:val="007E5969"/>
    <w:rsid w:val="007F025F"/>
    <w:rsid w:val="007F5146"/>
    <w:rsid w:val="00821CF4"/>
    <w:rsid w:val="00833A22"/>
    <w:rsid w:val="00847497"/>
    <w:rsid w:val="00863994"/>
    <w:rsid w:val="00863FE1"/>
    <w:rsid w:val="00867EAF"/>
    <w:rsid w:val="0088118F"/>
    <w:rsid w:val="008E2049"/>
    <w:rsid w:val="0093712D"/>
    <w:rsid w:val="0094113F"/>
    <w:rsid w:val="00944AF0"/>
    <w:rsid w:val="00964B33"/>
    <w:rsid w:val="00975FEE"/>
    <w:rsid w:val="0099167F"/>
    <w:rsid w:val="00A0345B"/>
    <w:rsid w:val="00A07E1E"/>
    <w:rsid w:val="00A27001"/>
    <w:rsid w:val="00A719F7"/>
    <w:rsid w:val="00A94312"/>
    <w:rsid w:val="00AA2597"/>
    <w:rsid w:val="00AC2680"/>
    <w:rsid w:val="00AD0B2D"/>
    <w:rsid w:val="00AD1B28"/>
    <w:rsid w:val="00B035FC"/>
    <w:rsid w:val="00B55D9D"/>
    <w:rsid w:val="00B839A5"/>
    <w:rsid w:val="00B92851"/>
    <w:rsid w:val="00B9541C"/>
    <w:rsid w:val="00BB0FCF"/>
    <w:rsid w:val="00BB398B"/>
    <w:rsid w:val="00BC2B0A"/>
    <w:rsid w:val="00BC2CE5"/>
    <w:rsid w:val="00BD208E"/>
    <w:rsid w:val="00BD7DD3"/>
    <w:rsid w:val="00C144C6"/>
    <w:rsid w:val="00C2650E"/>
    <w:rsid w:val="00C43653"/>
    <w:rsid w:val="00C43AAF"/>
    <w:rsid w:val="00C61FBC"/>
    <w:rsid w:val="00C643CC"/>
    <w:rsid w:val="00C76407"/>
    <w:rsid w:val="00C97E4E"/>
    <w:rsid w:val="00CD17C6"/>
    <w:rsid w:val="00CF5784"/>
    <w:rsid w:val="00D041D5"/>
    <w:rsid w:val="00D177FE"/>
    <w:rsid w:val="00D3107C"/>
    <w:rsid w:val="00D31B69"/>
    <w:rsid w:val="00D53F78"/>
    <w:rsid w:val="00D668A6"/>
    <w:rsid w:val="00D76B3C"/>
    <w:rsid w:val="00D76ED5"/>
    <w:rsid w:val="00D81B0E"/>
    <w:rsid w:val="00DB68DC"/>
    <w:rsid w:val="00DF72D3"/>
    <w:rsid w:val="00E01EE4"/>
    <w:rsid w:val="00E26881"/>
    <w:rsid w:val="00E424BD"/>
    <w:rsid w:val="00E60302"/>
    <w:rsid w:val="00E92E1B"/>
    <w:rsid w:val="00EB7A7A"/>
    <w:rsid w:val="00EC01C9"/>
    <w:rsid w:val="00EC67FD"/>
    <w:rsid w:val="00EF1A13"/>
    <w:rsid w:val="00F25DCE"/>
    <w:rsid w:val="00F54FD3"/>
    <w:rsid w:val="00F92FDC"/>
    <w:rsid w:val="00FA71FF"/>
    <w:rsid w:val="00FD1539"/>
    <w:rsid w:val="00FD2FF6"/>
    <w:rsid w:val="00FF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7D6EBE"/>
  <w14:defaultImageDpi w14:val="32767"/>
  <w15:chartTrackingRefBased/>
  <w15:docId w15:val="{38A236F6-D46E-F541-9103-0FDC98AD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928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3653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3653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7640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76407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7640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7640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76407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216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6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2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2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54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i Abe</dc:creator>
  <cp:keywords/>
  <dc:description/>
  <cp:lastModifiedBy>Abe Yushi</cp:lastModifiedBy>
  <cp:revision>7</cp:revision>
  <dcterms:created xsi:type="dcterms:W3CDTF">2019-05-09T09:40:00Z</dcterms:created>
  <dcterms:modified xsi:type="dcterms:W3CDTF">2019-05-13T12:59:00Z</dcterms:modified>
</cp:coreProperties>
</file>